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BD9B8" w14:textId="55A30F4B" w:rsidR="00DB2989" w:rsidRPr="00881907" w:rsidRDefault="00DB2989" w:rsidP="00881907">
      <w:pPr>
        <w:pStyle w:val="Caption"/>
        <w:rPr>
          <w:color w:val="000000" w:themeColor="text1"/>
        </w:rPr>
      </w:pPr>
      <w:r w:rsidRPr="00881907">
        <w:t>Supplementa</w:t>
      </w:r>
      <w:r w:rsidR="00262F43">
        <w:t>ry</w:t>
      </w:r>
      <w:r w:rsidRPr="00881907">
        <w:t xml:space="preserve"> table 2: </w:t>
      </w:r>
      <w:bookmarkStart w:id="0" w:name="_Hlk207780919"/>
      <w:r w:rsidRPr="00881907">
        <w:t>Descriptive characteristics of individuals lost to follow-up</w:t>
      </w:r>
      <w:r w:rsidR="007B3294" w:rsidRPr="00881907">
        <w:t>.</w:t>
      </w:r>
      <w:r w:rsidR="00881907">
        <w:t xml:space="preserve"> </w:t>
      </w:r>
      <w:r w:rsidR="00881907" w:rsidRPr="009452B3">
        <w:rPr>
          <w:color w:val="000000" w:themeColor="text1"/>
        </w:rPr>
        <w:t xml:space="preserve">Data presented as </w:t>
      </w:r>
      <w:proofErr w:type="spellStart"/>
      <w:r w:rsidR="00881907" w:rsidRPr="009452B3">
        <w:rPr>
          <w:color w:val="000000" w:themeColor="text1"/>
        </w:rPr>
        <w:t>mean±SD</w:t>
      </w:r>
      <w:proofErr w:type="spellEnd"/>
      <w:r w:rsidR="00881907" w:rsidRPr="009452B3">
        <w:rPr>
          <w:color w:val="000000" w:themeColor="text1"/>
        </w:rPr>
        <w:t>, median (IQR) or n (%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B2989" w:rsidRPr="00881907" w14:paraId="67901FE7" w14:textId="77777777" w:rsidTr="0085236C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8120019" w14:textId="334B0E78" w:rsidR="00DB2989" w:rsidRPr="00881907" w:rsidRDefault="008523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59A9D45" w14:textId="521FBECF" w:rsidR="00DB2989" w:rsidRPr="00881907" w:rsidRDefault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Non-participants (n=724)</w:t>
            </w:r>
          </w:p>
        </w:tc>
      </w:tr>
      <w:tr w:rsidR="00DB2989" w:rsidRPr="00881907" w14:paraId="2B02E6C6" w14:textId="77777777" w:rsidTr="0085236C">
        <w:tc>
          <w:tcPr>
            <w:tcW w:w="4508" w:type="dxa"/>
            <w:tcBorders>
              <w:top w:val="single" w:sz="4" w:space="0" w:color="auto"/>
            </w:tcBorders>
          </w:tcPr>
          <w:p w14:paraId="1F24D7D5" w14:textId="5597DD47" w:rsidR="00DB2989" w:rsidRPr="00881907" w:rsidRDefault="00DB2989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(y)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6378C3F8" w14:textId="5DC238F2" w:rsidR="00DB2989" w:rsidRPr="00881907" w:rsidRDefault="00DB2989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71.5 (50.6-80.8)</w:t>
            </w:r>
          </w:p>
        </w:tc>
      </w:tr>
      <w:tr w:rsidR="00DB2989" w:rsidRPr="00881907" w14:paraId="185CBA4F" w14:textId="77777777" w:rsidTr="0085236C">
        <w:tc>
          <w:tcPr>
            <w:tcW w:w="4508" w:type="dxa"/>
          </w:tcPr>
          <w:p w14:paraId="295C0010" w14:textId="557B4880" w:rsidR="00DB2989" w:rsidRPr="00881907" w:rsidRDefault="00DB2989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(kg)</w:t>
            </w:r>
            <w:r w:rsidR="0049582F"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497B4040" w14:textId="71E19B1D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82.1 ± 15.2</w:t>
            </w:r>
          </w:p>
        </w:tc>
      </w:tr>
      <w:tr w:rsidR="00DB2989" w:rsidRPr="00881907" w14:paraId="59F631FD" w14:textId="77777777" w:rsidTr="0085236C">
        <w:tc>
          <w:tcPr>
            <w:tcW w:w="4508" w:type="dxa"/>
          </w:tcPr>
          <w:p w14:paraId="3864211F" w14:textId="74D2FCEC" w:rsidR="00DB2989" w:rsidRPr="00881907" w:rsidRDefault="00DB2989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 (cm)</w:t>
            </w:r>
            <w:r w:rsidR="0049582F"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7457737B" w14:textId="3CFE16A9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73.4 ± 7.4</w:t>
            </w:r>
          </w:p>
        </w:tc>
      </w:tr>
      <w:tr w:rsidR="00DB2989" w:rsidRPr="00881907" w14:paraId="42F4C061" w14:textId="77777777" w:rsidTr="0085236C">
        <w:tc>
          <w:tcPr>
            <w:tcW w:w="4508" w:type="dxa"/>
          </w:tcPr>
          <w:p w14:paraId="54E89DF0" w14:textId="338AFD23" w:rsidR="00DB2989" w:rsidRPr="00881907" w:rsidRDefault="00DB2989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49582F"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7AFFD0A8" w14:textId="1DF8C102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27.3 ± 4.4</w:t>
            </w:r>
          </w:p>
        </w:tc>
      </w:tr>
      <w:tr w:rsidR="00DB2989" w:rsidRPr="00881907" w14:paraId="1A0B602E" w14:textId="77777777" w:rsidTr="0085236C">
        <w:tc>
          <w:tcPr>
            <w:tcW w:w="4508" w:type="dxa"/>
          </w:tcPr>
          <w:p w14:paraId="4285331D" w14:textId="3E874129" w:rsidR="00DB2989" w:rsidRPr="00881907" w:rsidRDefault="00DB2989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4508" w:type="dxa"/>
          </w:tcPr>
          <w:p w14:paraId="0B06AC44" w14:textId="3950B83E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98.8 ±11.6</w:t>
            </w:r>
          </w:p>
        </w:tc>
      </w:tr>
      <w:tr w:rsidR="00DB2989" w:rsidRPr="00881907" w14:paraId="4DC92353" w14:textId="77777777" w:rsidTr="0085236C">
        <w:tc>
          <w:tcPr>
            <w:tcW w:w="4508" w:type="dxa"/>
          </w:tcPr>
          <w:p w14:paraId="07DD79E0" w14:textId="58E759CF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p circumference (cm) </w:t>
            </w:r>
          </w:p>
        </w:tc>
        <w:tc>
          <w:tcPr>
            <w:tcW w:w="4508" w:type="dxa"/>
          </w:tcPr>
          <w:p w14:paraId="56992FBC" w14:textId="6C41FD1A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01.2 ± 8.9</w:t>
            </w:r>
          </w:p>
        </w:tc>
      </w:tr>
      <w:tr w:rsidR="00DB2989" w:rsidRPr="00881907" w14:paraId="7F1801AB" w14:textId="77777777" w:rsidTr="0085236C">
        <w:tc>
          <w:tcPr>
            <w:tcW w:w="4508" w:type="dxa"/>
          </w:tcPr>
          <w:p w14:paraId="0DF15375" w14:textId="774007EF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olic blood pressure (mmHg) </w:t>
            </w:r>
          </w:p>
        </w:tc>
        <w:tc>
          <w:tcPr>
            <w:tcW w:w="4508" w:type="dxa"/>
          </w:tcPr>
          <w:p w14:paraId="7E1B79AE" w14:textId="186F3174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39.0 ± 18.3</w:t>
            </w:r>
          </w:p>
        </w:tc>
      </w:tr>
      <w:tr w:rsidR="00DB2989" w:rsidRPr="00881907" w14:paraId="7CCF86F8" w14:textId="77777777" w:rsidTr="0085236C">
        <w:tc>
          <w:tcPr>
            <w:tcW w:w="4508" w:type="dxa"/>
          </w:tcPr>
          <w:p w14:paraId="5D9CD61F" w14:textId="1AE0686C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stolic blood pressure (mmHg) </w:t>
            </w:r>
          </w:p>
        </w:tc>
        <w:tc>
          <w:tcPr>
            <w:tcW w:w="4508" w:type="dxa"/>
          </w:tcPr>
          <w:p w14:paraId="64CF3921" w14:textId="0A21119C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85.0 ± 13.1</w:t>
            </w:r>
          </w:p>
        </w:tc>
      </w:tr>
      <w:tr w:rsidR="00DB2989" w:rsidRPr="00881907" w14:paraId="3F8C699D" w14:textId="77777777" w:rsidTr="0085236C">
        <w:tc>
          <w:tcPr>
            <w:tcW w:w="4508" w:type="dxa"/>
          </w:tcPr>
          <w:p w14:paraId="0696C40A" w14:textId="34C70160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t mass (kg) </w:t>
            </w:r>
          </w:p>
        </w:tc>
        <w:tc>
          <w:tcPr>
            <w:tcW w:w="4508" w:type="dxa"/>
          </w:tcPr>
          <w:p w14:paraId="60EB5799" w14:textId="3801D04D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22.2 ± 8.4</w:t>
            </w:r>
          </w:p>
        </w:tc>
      </w:tr>
      <w:tr w:rsidR="00DB2989" w:rsidRPr="00881907" w14:paraId="4A64739F" w14:textId="77777777" w:rsidTr="0085236C">
        <w:tc>
          <w:tcPr>
            <w:tcW w:w="4508" w:type="dxa"/>
          </w:tcPr>
          <w:p w14:paraId="1D5AE04C" w14:textId="70CFBF10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n mass (kg)</w:t>
            </w:r>
          </w:p>
        </w:tc>
        <w:tc>
          <w:tcPr>
            <w:tcW w:w="4508" w:type="dxa"/>
          </w:tcPr>
          <w:p w14:paraId="425B7A02" w14:textId="49616BA6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56.6 ±7.5</w:t>
            </w:r>
          </w:p>
        </w:tc>
      </w:tr>
      <w:tr w:rsidR="00DB2989" w:rsidRPr="00881907" w14:paraId="05941437" w14:textId="77777777" w:rsidTr="0085236C">
        <w:tc>
          <w:tcPr>
            <w:tcW w:w="4508" w:type="dxa"/>
          </w:tcPr>
          <w:p w14:paraId="06058DBA" w14:textId="39A4A213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dy fat percentage </w:t>
            </w:r>
          </w:p>
        </w:tc>
        <w:tc>
          <w:tcPr>
            <w:tcW w:w="4508" w:type="dxa"/>
          </w:tcPr>
          <w:p w14:paraId="1E1ACF6C" w14:textId="645E2ED6" w:rsidR="0049582F" w:rsidRPr="00881907" w:rsidRDefault="006A435E" w:rsidP="00495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27.4 ± 7.2</w:t>
            </w:r>
          </w:p>
        </w:tc>
      </w:tr>
      <w:tr w:rsidR="00DB2989" w:rsidRPr="00881907" w14:paraId="3ADC03EE" w14:textId="77777777" w:rsidTr="0085236C">
        <w:tc>
          <w:tcPr>
            <w:tcW w:w="4508" w:type="dxa"/>
          </w:tcPr>
          <w:p w14:paraId="60256EE7" w14:textId="258F9CE0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4508" w:type="dxa"/>
          </w:tcPr>
          <w:p w14:paraId="171C7C5F" w14:textId="40FC1E0B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96 (13.3)</w:t>
            </w:r>
          </w:p>
        </w:tc>
      </w:tr>
      <w:tr w:rsidR="00DB2989" w:rsidRPr="00881907" w14:paraId="2514C454" w14:textId="77777777" w:rsidTr="0085236C">
        <w:tc>
          <w:tcPr>
            <w:tcW w:w="4508" w:type="dxa"/>
          </w:tcPr>
          <w:p w14:paraId="2509005D" w14:textId="304B49F2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alcohol consumption</w:t>
            </w:r>
          </w:p>
        </w:tc>
        <w:tc>
          <w:tcPr>
            <w:tcW w:w="4508" w:type="dxa"/>
          </w:tcPr>
          <w:p w14:paraId="655FBE4F" w14:textId="16AB5EB0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52 (21.7)</w:t>
            </w:r>
          </w:p>
        </w:tc>
      </w:tr>
      <w:tr w:rsidR="00DB2989" w:rsidRPr="00881907" w14:paraId="63C51824" w14:textId="77777777" w:rsidTr="0085236C">
        <w:tc>
          <w:tcPr>
            <w:tcW w:w="4508" w:type="dxa"/>
          </w:tcPr>
          <w:p w14:paraId="0589A743" w14:textId="1B3C0694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inactivity</w:t>
            </w:r>
          </w:p>
        </w:tc>
        <w:tc>
          <w:tcPr>
            <w:tcW w:w="4508" w:type="dxa"/>
          </w:tcPr>
          <w:p w14:paraId="0CE2618D" w14:textId="6BABA3AD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231 (31.9)</w:t>
            </w:r>
          </w:p>
        </w:tc>
      </w:tr>
      <w:tr w:rsidR="00DB2989" w:rsidRPr="00881907" w14:paraId="376AC003" w14:textId="77777777" w:rsidTr="0085236C">
        <w:tc>
          <w:tcPr>
            <w:tcW w:w="4508" w:type="dxa"/>
          </w:tcPr>
          <w:p w14:paraId="703F2091" w14:textId="7F4032A6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</w: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  <w:t>FPG (mmol/L)</w:t>
            </w:r>
            <w:r w:rsidR="0049582F"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40D145AC" w14:textId="7AEF1874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5.47 ± 1.23</w:t>
            </w:r>
          </w:p>
        </w:tc>
      </w:tr>
      <w:tr w:rsidR="00DB2989" w:rsidRPr="00881907" w14:paraId="4553E7C6" w14:textId="77777777" w:rsidTr="0085236C">
        <w:tc>
          <w:tcPr>
            <w:tcW w:w="4508" w:type="dxa"/>
          </w:tcPr>
          <w:p w14:paraId="7ACC5CC8" w14:textId="63D3C59A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bA1c (µg/mL) </w:t>
            </w:r>
          </w:p>
        </w:tc>
        <w:tc>
          <w:tcPr>
            <w:tcW w:w="4508" w:type="dxa"/>
          </w:tcPr>
          <w:p w14:paraId="0D104C83" w14:textId="5C8A90EC" w:rsidR="00DB2989" w:rsidRPr="00881907" w:rsidRDefault="00DB2989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63.8 (48.9-118.8)</w:t>
            </w:r>
          </w:p>
        </w:tc>
      </w:tr>
      <w:tr w:rsidR="00DB2989" w:rsidRPr="00881907" w14:paraId="50AB4FC1" w14:textId="77777777" w:rsidTr="0085236C">
        <w:tc>
          <w:tcPr>
            <w:tcW w:w="4508" w:type="dxa"/>
          </w:tcPr>
          <w:p w14:paraId="0C91A2D3" w14:textId="37200591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peptide (nmol/L)</w:t>
            </w:r>
            <w:r w:rsidR="006A435E"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4A203558" w14:textId="5D519BBA" w:rsidR="00DB2989" w:rsidRPr="00881907" w:rsidRDefault="006A435E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0.71 ± 0.35</w:t>
            </w:r>
          </w:p>
        </w:tc>
      </w:tr>
      <w:tr w:rsidR="00DB2989" w:rsidRPr="00881907" w14:paraId="22C9C44F" w14:textId="77777777" w:rsidTr="0085236C">
        <w:tc>
          <w:tcPr>
            <w:tcW w:w="4508" w:type="dxa"/>
          </w:tcPr>
          <w:p w14:paraId="461D3133" w14:textId="4BEB0ADE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</w:t>
            </w:r>
          </w:p>
        </w:tc>
        <w:tc>
          <w:tcPr>
            <w:tcW w:w="4508" w:type="dxa"/>
          </w:tcPr>
          <w:p w14:paraId="68F53A48" w14:textId="49003D37" w:rsidR="00DB2989" w:rsidRPr="00881907" w:rsidRDefault="006A435E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.97 ± 0.29</w:t>
            </w:r>
          </w:p>
        </w:tc>
      </w:tr>
      <w:tr w:rsidR="00DB2989" w:rsidRPr="00881907" w14:paraId="0B5B5BA7" w14:textId="77777777" w:rsidTr="0085236C">
        <w:tc>
          <w:tcPr>
            <w:tcW w:w="4508" w:type="dxa"/>
          </w:tcPr>
          <w:p w14:paraId="489C2C5C" w14:textId="3801E216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B</w:t>
            </w:r>
            <w:r w:rsidR="006A435E"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2A5EA136" w14:textId="529B12D7" w:rsidR="00DB2989" w:rsidRPr="00881907" w:rsidRDefault="006A435E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39.5 ± 44.2</w:t>
            </w:r>
          </w:p>
        </w:tc>
      </w:tr>
      <w:tr w:rsidR="00DB2989" w:rsidRPr="00881907" w14:paraId="02F07AE8" w14:textId="77777777" w:rsidTr="0085236C">
        <w:tc>
          <w:tcPr>
            <w:tcW w:w="4508" w:type="dxa"/>
          </w:tcPr>
          <w:p w14:paraId="30D7659A" w14:textId="703EEA8A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Triglycerides (mmol/L)</w:t>
            </w:r>
          </w:p>
        </w:tc>
        <w:tc>
          <w:tcPr>
            <w:tcW w:w="4508" w:type="dxa"/>
          </w:tcPr>
          <w:p w14:paraId="526189CE" w14:textId="2521A0CA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.58 ± 0.85</w:t>
            </w:r>
          </w:p>
        </w:tc>
      </w:tr>
      <w:tr w:rsidR="00DB2989" w:rsidRPr="00881907" w14:paraId="2CD4268C" w14:textId="77777777" w:rsidTr="0085236C">
        <w:tc>
          <w:tcPr>
            <w:tcW w:w="4508" w:type="dxa"/>
          </w:tcPr>
          <w:p w14:paraId="1B8EDB95" w14:textId="41454833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holesterol (mmol/L)</w:t>
            </w:r>
            <w:r w:rsidR="0049582F"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528AAB22" w14:textId="50CB1065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.30 ± 0.29</w:t>
            </w:r>
          </w:p>
        </w:tc>
      </w:tr>
      <w:tr w:rsidR="00DB2989" w:rsidRPr="00881907" w14:paraId="5B0F720D" w14:textId="77777777" w:rsidTr="0085236C">
        <w:tc>
          <w:tcPr>
            <w:tcW w:w="4508" w:type="dxa"/>
          </w:tcPr>
          <w:p w14:paraId="4410D2DE" w14:textId="23C9E9C5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DL-cholesterol (mmol/L) </w:t>
            </w:r>
          </w:p>
        </w:tc>
        <w:tc>
          <w:tcPr>
            <w:tcW w:w="4508" w:type="dxa"/>
          </w:tcPr>
          <w:p w14:paraId="547657B4" w14:textId="4267E46F" w:rsidR="00DB2989" w:rsidRPr="00881907" w:rsidRDefault="0049582F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3.00 ± 0.85</w:t>
            </w:r>
          </w:p>
        </w:tc>
      </w:tr>
      <w:tr w:rsidR="00DB2989" w:rsidRPr="00881907" w14:paraId="67B3C3B3" w14:textId="77777777" w:rsidTr="0085236C">
        <w:tc>
          <w:tcPr>
            <w:tcW w:w="4508" w:type="dxa"/>
          </w:tcPr>
          <w:p w14:paraId="6C31F1AF" w14:textId="67F6E68E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4508" w:type="dxa"/>
          </w:tcPr>
          <w:p w14:paraId="5311AA01" w14:textId="42A2DA65" w:rsidR="00DB2989" w:rsidRPr="00881907" w:rsidRDefault="006A435E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83.5 ± 23.8</w:t>
            </w:r>
          </w:p>
        </w:tc>
      </w:tr>
      <w:tr w:rsidR="00DB2989" w:rsidRPr="00881907" w14:paraId="3E60FC82" w14:textId="77777777" w:rsidTr="0085236C">
        <w:tc>
          <w:tcPr>
            <w:tcW w:w="4508" w:type="dxa"/>
          </w:tcPr>
          <w:p w14:paraId="624C7A7A" w14:textId="665E50E1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tty liver index </w:t>
            </w:r>
          </w:p>
        </w:tc>
        <w:tc>
          <w:tcPr>
            <w:tcW w:w="4508" w:type="dxa"/>
          </w:tcPr>
          <w:p w14:paraId="2B037309" w14:textId="6F4E33E5" w:rsidR="00DB2989" w:rsidRPr="00881907" w:rsidRDefault="006A435E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55.1 ± 27.2</w:t>
            </w:r>
          </w:p>
        </w:tc>
      </w:tr>
      <w:tr w:rsidR="00DB2989" w:rsidRPr="00881907" w14:paraId="31A639EC" w14:textId="77777777" w:rsidTr="0085236C">
        <w:tc>
          <w:tcPr>
            <w:tcW w:w="4508" w:type="dxa"/>
          </w:tcPr>
          <w:p w14:paraId="57BCAF5D" w14:textId="5108F351" w:rsidR="00DB2989" w:rsidRPr="00881907" w:rsidRDefault="00DB2989" w:rsidP="00DB29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 use</w:t>
            </w:r>
          </w:p>
        </w:tc>
        <w:tc>
          <w:tcPr>
            <w:tcW w:w="4508" w:type="dxa"/>
          </w:tcPr>
          <w:p w14:paraId="7CA06DEE" w14:textId="522E0394" w:rsidR="00DB2989" w:rsidRPr="00881907" w:rsidRDefault="006A435E" w:rsidP="00DB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51 (20.9)</w:t>
            </w:r>
          </w:p>
        </w:tc>
      </w:tr>
    </w:tbl>
    <w:p w14:paraId="29E1F348" w14:textId="77777777" w:rsidR="004D1CB0" w:rsidRPr="00881907" w:rsidRDefault="004D1CB0" w:rsidP="004D1C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19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IFG=Impaired fasting glucose, BMI=Body mass index, FPG=Fasting plasma glucose, HbA1c=Glycated Haemoglobin A1c, HOMA-IR=Homeostatic model assessment for insulin resistance, HOMA-B=Homeostatic model assessment for beta-cell dysfunction, HDL=High density lipoprotein, LDL=Low density lipoprotein. </w:t>
      </w:r>
    </w:p>
    <w:p w14:paraId="56B3022A" w14:textId="546FF6DD" w:rsidR="00DB2989" w:rsidRPr="00881907" w:rsidRDefault="004E7E7C">
      <w:pPr>
        <w:rPr>
          <w:rFonts w:ascii="Times New Roman" w:hAnsi="Times New Roman" w:cs="Times New Roman"/>
          <w:sz w:val="24"/>
          <w:szCs w:val="24"/>
        </w:rPr>
      </w:pPr>
      <w:r w:rsidRPr="00881907">
        <w:rPr>
          <w:rFonts w:ascii="Times New Roman" w:hAnsi="Times New Roman" w:cs="Times New Roman"/>
          <w:sz w:val="24"/>
          <w:szCs w:val="24"/>
        </w:rPr>
        <w:t xml:space="preserve">Missing data: </w:t>
      </w:r>
      <w:r w:rsidR="004D1CB0" w:rsidRPr="00881907">
        <w:rPr>
          <w:rFonts w:ascii="Times New Roman" w:hAnsi="Times New Roman" w:cs="Times New Roman"/>
          <w:sz w:val="24"/>
          <w:szCs w:val="24"/>
        </w:rPr>
        <w:t>w</w:t>
      </w:r>
      <w:r w:rsidRPr="00881907">
        <w:rPr>
          <w:rFonts w:ascii="Times New Roman" w:hAnsi="Times New Roman" w:cs="Times New Roman"/>
          <w:sz w:val="24"/>
          <w:szCs w:val="24"/>
        </w:rPr>
        <w:t>eight/</w:t>
      </w:r>
      <w:r w:rsidR="004D1CB0" w:rsidRPr="00881907">
        <w:rPr>
          <w:rFonts w:ascii="Times New Roman" w:hAnsi="Times New Roman" w:cs="Times New Roman"/>
          <w:sz w:val="24"/>
          <w:szCs w:val="24"/>
        </w:rPr>
        <w:t>h</w:t>
      </w:r>
      <w:r w:rsidRPr="00881907">
        <w:rPr>
          <w:rFonts w:ascii="Times New Roman" w:hAnsi="Times New Roman" w:cs="Times New Roman"/>
          <w:sz w:val="24"/>
          <w:szCs w:val="24"/>
        </w:rPr>
        <w:t xml:space="preserve">eight/BMI n=3, waist/Hip circumference n=17, systolic/diastolic blood pressure n=80, fat/lean mass/body fat percent n=9, high alcohol consumption n=22, FPG n=17, HbA1c n=19, </w:t>
      </w:r>
      <w:r w:rsidR="004D1CB0" w:rsidRPr="00881907">
        <w:rPr>
          <w:rFonts w:ascii="Times New Roman" w:hAnsi="Times New Roman" w:cs="Times New Roman"/>
          <w:sz w:val="24"/>
          <w:szCs w:val="24"/>
        </w:rPr>
        <w:t>C-peptide n=24, HOMA-IR/HOMA-B n=25, serum triglycerides n=20, HDL-cholesterol n=20, LDL-cholesterol n=25, creatinine n=18, fatty liver</w:t>
      </w:r>
      <w:r w:rsidRPr="00881907">
        <w:rPr>
          <w:rFonts w:ascii="Times New Roman" w:hAnsi="Times New Roman" w:cs="Times New Roman"/>
          <w:sz w:val="24"/>
          <w:szCs w:val="24"/>
        </w:rPr>
        <w:t xml:space="preserve"> </w:t>
      </w:r>
      <w:r w:rsidR="004D1CB0" w:rsidRPr="00881907">
        <w:rPr>
          <w:rFonts w:ascii="Times New Roman" w:hAnsi="Times New Roman" w:cs="Times New Roman"/>
          <w:sz w:val="24"/>
          <w:szCs w:val="24"/>
        </w:rPr>
        <w:t>n=30.</w:t>
      </w:r>
    </w:p>
    <w:p w14:paraId="0CE004BD" w14:textId="77777777" w:rsidR="00DB2989" w:rsidRDefault="00DB2989"/>
    <w:p w14:paraId="0A866476" w14:textId="77777777" w:rsidR="00DB2989" w:rsidRDefault="00DB2989"/>
    <w:sectPr w:rsidR="00DB2989" w:rsidSect="00E53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B6E31"/>
    <w:multiLevelType w:val="hybridMultilevel"/>
    <w:tmpl w:val="CE7ABD12"/>
    <w:lvl w:ilvl="0" w:tplc="98301840">
      <w:start w:val="8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299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1E"/>
    <w:rsid w:val="000427B9"/>
    <w:rsid w:val="00262F43"/>
    <w:rsid w:val="00425386"/>
    <w:rsid w:val="00432A39"/>
    <w:rsid w:val="0049582F"/>
    <w:rsid w:val="004D1CB0"/>
    <w:rsid w:val="004E7E7C"/>
    <w:rsid w:val="00567F5F"/>
    <w:rsid w:val="006A435E"/>
    <w:rsid w:val="0070696B"/>
    <w:rsid w:val="007B3294"/>
    <w:rsid w:val="008219C3"/>
    <w:rsid w:val="0085236C"/>
    <w:rsid w:val="008732B1"/>
    <w:rsid w:val="00881907"/>
    <w:rsid w:val="008A3B1B"/>
    <w:rsid w:val="009733EF"/>
    <w:rsid w:val="00B87099"/>
    <w:rsid w:val="00D70563"/>
    <w:rsid w:val="00DA4290"/>
    <w:rsid w:val="00DB2989"/>
    <w:rsid w:val="00E5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CA69E"/>
  <w15:chartTrackingRefBased/>
  <w15:docId w15:val="{6BE1E1F8-1996-4498-B0E0-C76875BBB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CB0"/>
  </w:style>
  <w:style w:type="paragraph" w:styleId="Heading1">
    <w:name w:val="heading 1"/>
    <w:basedOn w:val="Normal"/>
    <w:next w:val="Normal"/>
    <w:link w:val="Heading1Char"/>
    <w:uiPriority w:val="9"/>
    <w:qFormat/>
    <w:rsid w:val="00E532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2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2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2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2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2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2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2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2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2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2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2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2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3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1907"/>
    <w:pPr>
      <w:spacing w:after="20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8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WILLIAM HARLAND</dc:creator>
  <cp:keywords/>
  <dc:description/>
  <cp:lastModifiedBy>Jacob Harland</cp:lastModifiedBy>
  <cp:revision>7</cp:revision>
  <dcterms:created xsi:type="dcterms:W3CDTF">2025-07-08T01:04:00Z</dcterms:created>
  <dcterms:modified xsi:type="dcterms:W3CDTF">2025-09-02T22:40:00Z</dcterms:modified>
</cp:coreProperties>
</file>